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80B" w:rsidRPr="00634681" w:rsidRDefault="008D480B" w:rsidP="008D480B">
      <w:pPr>
        <w:spacing w:line="36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>Table S5</w:t>
      </w:r>
      <w:r w:rsidRPr="00634681">
        <w:rPr>
          <w:rFonts w:ascii="Times New Roman" w:eastAsiaTheme="minorEastAsia" w:hAnsi="Times New Roman" w:cs="Times New Roman"/>
          <w:b/>
          <w:sz w:val="24"/>
          <w:szCs w:val="24"/>
          <w:lang w:eastAsia="zh-TW"/>
        </w:rPr>
        <w:t xml:space="preserve">: </w:t>
      </w:r>
      <w:r w:rsidRPr="00634681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Significant single nucleotide variants with functional consequences in HBV-related HCC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detected by targeted sequencing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383"/>
        <w:gridCol w:w="1724"/>
        <w:gridCol w:w="1214"/>
        <w:gridCol w:w="1458"/>
        <w:gridCol w:w="2013"/>
        <w:gridCol w:w="1685"/>
        <w:gridCol w:w="1406"/>
        <w:gridCol w:w="1969"/>
      </w:tblGrid>
      <w:tr w:rsidR="008D480B" w:rsidRPr="00432098" w:rsidTr="001C161F">
        <w:trPr>
          <w:trHeight w:val="315"/>
          <w:jc w:val="center"/>
        </w:trPr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Gene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SNP ID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Mutation  typ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Nucleotide</w:t>
            </w:r>
          </w:p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change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Amino acid change</w:t>
            </w:r>
          </w:p>
        </w:tc>
        <w:tc>
          <w:tcPr>
            <w:tcW w:w="2013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proofErr w:type="spellStart"/>
            <w:r w:rsidRPr="00432098">
              <w:rPr>
                <w:rFonts w:ascii="Calibri" w:hAnsi="Calibri" w:cs="Calibri"/>
                <w:b/>
                <w:bCs/>
                <w:szCs w:val="20"/>
              </w:rPr>
              <w:t>PolyPhen</w:t>
            </w:r>
            <w:proofErr w:type="spellEnd"/>
            <w:r w:rsidRPr="00432098">
              <w:rPr>
                <w:rFonts w:ascii="Calibri" w:hAnsi="Calibri" w:cs="Calibri"/>
                <w:b/>
                <w:bCs/>
                <w:szCs w:val="20"/>
              </w:rPr>
              <w:t xml:space="preserve"> 2</w:t>
            </w:r>
          </w:p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prediction</w:t>
            </w:r>
          </w:p>
        </w:tc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SIFT</w:t>
            </w:r>
          </w:p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prediction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LRT</w:t>
            </w:r>
          </w:p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prediction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Mutation</w:t>
            </w:r>
          </w:p>
          <w:p w:rsidR="008D480B" w:rsidRPr="00432098" w:rsidRDefault="008D480B" w:rsidP="001C161F">
            <w:pPr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Taster prediction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6847454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 xml:space="preserve">nonsynonymous 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A1358T</w:t>
            </w:r>
          </w:p>
        </w:tc>
        <w:tc>
          <w:tcPr>
            <w:tcW w:w="1458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Q453L</w:t>
            </w:r>
          </w:p>
        </w:tc>
        <w:tc>
          <w:tcPr>
            <w:tcW w:w="201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Benign</w:t>
            </w:r>
          </w:p>
        </w:tc>
        <w:tc>
          <w:tcPr>
            <w:tcW w:w="1685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 prediction</w:t>
            </w:r>
          </w:p>
        </w:tc>
        <w:tc>
          <w:tcPr>
            <w:tcW w:w="1406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039808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C2420T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A807V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 prediction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36052762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C3769G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Q1257E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 prediction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isease caus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2508222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G8476A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D2826N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olerated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567047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G10571A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G3524D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Probably damaging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olerated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76491994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A10804C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I3602L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amaging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isease caus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2650153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G11618A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S3873N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Benign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olerated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eutral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lymorphism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014867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C14914T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4972S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Benign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olerated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FAT4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7009858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G14929A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A4977T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Benign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amaging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lymorphism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P53</w:t>
            </w:r>
          </w:p>
        </w:tc>
        <w:tc>
          <w:tcPr>
            <w:tcW w:w="1383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A</w:t>
            </w:r>
          </w:p>
        </w:tc>
        <w:tc>
          <w:tcPr>
            <w:tcW w:w="1724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C353G</w:t>
            </w:r>
          </w:p>
        </w:tc>
        <w:tc>
          <w:tcPr>
            <w:tcW w:w="1458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250R</w:t>
            </w:r>
          </w:p>
        </w:tc>
        <w:tc>
          <w:tcPr>
            <w:tcW w:w="2013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Probably damaging</w:t>
            </w:r>
          </w:p>
        </w:tc>
        <w:tc>
          <w:tcPr>
            <w:tcW w:w="1685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amaging</w:t>
            </w:r>
          </w:p>
        </w:tc>
        <w:tc>
          <w:tcPr>
            <w:tcW w:w="1406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eleterious</w:t>
            </w:r>
          </w:p>
        </w:tc>
        <w:tc>
          <w:tcPr>
            <w:tcW w:w="1969" w:type="dxa"/>
            <w:noWrap/>
            <w:vAlign w:val="bottom"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isease caus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P53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28934571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G351T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249S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Probably damaging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amaging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eleterious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isease causing</w:t>
            </w:r>
          </w:p>
        </w:tc>
      </w:tr>
      <w:tr w:rsidR="008D480B" w:rsidRPr="00432098" w:rsidTr="001C161F">
        <w:trPr>
          <w:trHeight w:val="300"/>
          <w:jc w:val="center"/>
        </w:trPr>
        <w:tc>
          <w:tcPr>
            <w:tcW w:w="91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P53</w:t>
            </w:r>
          </w:p>
        </w:tc>
        <w:tc>
          <w:tcPr>
            <w:tcW w:w="138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21912666</w:t>
            </w:r>
          </w:p>
        </w:tc>
        <w:tc>
          <w:tcPr>
            <w:tcW w:w="172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A263C</w:t>
            </w:r>
          </w:p>
        </w:tc>
        <w:tc>
          <w:tcPr>
            <w:tcW w:w="1458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Y220S</w:t>
            </w:r>
          </w:p>
        </w:tc>
        <w:tc>
          <w:tcPr>
            <w:tcW w:w="2013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Probably damaging</w:t>
            </w:r>
          </w:p>
        </w:tc>
        <w:tc>
          <w:tcPr>
            <w:tcW w:w="1685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b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amaging</w:t>
            </w:r>
          </w:p>
        </w:tc>
        <w:tc>
          <w:tcPr>
            <w:tcW w:w="1406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eleterious</w:t>
            </w:r>
          </w:p>
        </w:tc>
        <w:tc>
          <w:tcPr>
            <w:tcW w:w="1969" w:type="dxa"/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b/>
                <w:bCs/>
                <w:szCs w:val="20"/>
              </w:rPr>
            </w:pPr>
            <w:r w:rsidRPr="00432098">
              <w:rPr>
                <w:rFonts w:ascii="Calibri" w:hAnsi="Calibri" w:cs="Calibri"/>
                <w:b/>
                <w:bCs/>
                <w:szCs w:val="20"/>
              </w:rPr>
              <w:t>Disease causing</w:t>
            </w:r>
          </w:p>
        </w:tc>
      </w:tr>
      <w:tr w:rsidR="008D480B" w:rsidRPr="00432098" w:rsidTr="001C161F">
        <w:trPr>
          <w:trHeight w:val="440"/>
          <w:jc w:val="center"/>
        </w:trPr>
        <w:tc>
          <w:tcPr>
            <w:tcW w:w="918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P53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rs1042522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nonsynonymous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C98G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72R</w:t>
            </w:r>
          </w:p>
        </w:tc>
        <w:tc>
          <w:tcPr>
            <w:tcW w:w="2013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Benign</w:t>
            </w:r>
          </w:p>
        </w:tc>
        <w:tc>
          <w:tcPr>
            <w:tcW w:w="1685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jc w:val="center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Tolerated</w:t>
            </w:r>
          </w:p>
        </w:tc>
        <w:tc>
          <w:tcPr>
            <w:tcW w:w="1406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Unknown</w:t>
            </w:r>
          </w:p>
        </w:tc>
        <w:tc>
          <w:tcPr>
            <w:tcW w:w="1969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8D480B" w:rsidRPr="00432098" w:rsidRDefault="008D480B" w:rsidP="001C161F">
            <w:pPr>
              <w:spacing w:line="480" w:lineRule="auto"/>
              <w:rPr>
                <w:rFonts w:ascii="Calibri" w:hAnsi="Calibri" w:cs="Calibri"/>
                <w:szCs w:val="20"/>
              </w:rPr>
            </w:pPr>
            <w:r w:rsidRPr="00432098">
              <w:rPr>
                <w:rFonts w:ascii="Calibri" w:hAnsi="Calibri" w:cs="Calibri"/>
                <w:szCs w:val="20"/>
              </w:rPr>
              <w:t>Possibly damaging</w:t>
            </w:r>
          </w:p>
        </w:tc>
      </w:tr>
    </w:tbl>
    <w:p w:rsidR="00212FF3" w:rsidRPr="00212FF3" w:rsidRDefault="008D480B" w:rsidP="00212FF3">
      <w:pPr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 xml:space="preserve">                Note: SNP: single nucleotide polymorphism; NA: not available. Transcript ID: FAT4: NM_024582; TP53:</w:t>
      </w:r>
      <w:r w:rsidRPr="00432098">
        <w:rPr>
          <w:rFonts w:ascii="Times New Roman" w:eastAsia="PMingLiU" w:hAnsi="Times New Roman" w:cs="Times New Roman"/>
          <w:lang w:eastAsia="zh-TW"/>
        </w:rPr>
        <w:t xml:space="preserve"> </w:t>
      </w:r>
      <w:r w:rsidRPr="00432098">
        <w:rPr>
          <w:rFonts w:ascii="Times New Roman" w:eastAsia="PMingLiU" w:hAnsi="Times New Roman" w:cs="Times New Roman"/>
          <w:sz w:val="20"/>
          <w:szCs w:val="20"/>
          <w:lang w:eastAsia="zh-TW"/>
        </w:rPr>
        <w:t>NM_001126115.</w:t>
      </w:r>
    </w:p>
    <w:p w:rsidR="00BD7A61" w:rsidRPr="00B00B79" w:rsidRDefault="00BD7A61" w:rsidP="00212FF3">
      <w:pPr>
        <w:spacing w:line="36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bookmarkStart w:id="0" w:name="_GoBack"/>
      <w:bookmarkEnd w:id="0"/>
    </w:p>
    <w:sectPr w:rsidR="00BD7A61" w:rsidRPr="00B00B79" w:rsidSect="00212FF3">
      <w:footerReference w:type="default" r:id="rId7"/>
      <w:pgSz w:w="16838" w:h="11906" w:orient="landscape" w:code="9"/>
      <w:pgMar w:top="1170" w:right="851" w:bottom="936" w:left="851" w:header="850" w:footer="619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47E3" w:rsidRDefault="00D647E3">
      <w:pPr>
        <w:spacing w:after="0" w:line="240" w:lineRule="auto"/>
      </w:pPr>
      <w:r>
        <w:separator/>
      </w:r>
    </w:p>
  </w:endnote>
  <w:endnote w:type="continuationSeparator" w:id="0">
    <w:p w:rsidR="00D647E3" w:rsidRDefault="00D64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38069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53F9" w:rsidRDefault="000653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F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53F9" w:rsidRDefault="000653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47E3" w:rsidRDefault="00D647E3">
      <w:pPr>
        <w:spacing w:after="0" w:line="240" w:lineRule="auto"/>
      </w:pPr>
      <w:r>
        <w:separator/>
      </w:r>
    </w:p>
  </w:footnote>
  <w:footnote w:type="continuationSeparator" w:id="0">
    <w:p w:rsidR="00D647E3" w:rsidRDefault="00D647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91AFB"/>
    <w:multiLevelType w:val="hybridMultilevel"/>
    <w:tmpl w:val="1C381B76"/>
    <w:lvl w:ilvl="0" w:tplc="04090015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2F4436"/>
    <w:multiLevelType w:val="hybridMultilevel"/>
    <w:tmpl w:val="B49447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671A71"/>
    <w:multiLevelType w:val="hybridMultilevel"/>
    <w:tmpl w:val="2D9C11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098"/>
    <w:rsid w:val="000360C9"/>
    <w:rsid w:val="000653F9"/>
    <w:rsid w:val="000C7EFA"/>
    <w:rsid w:val="00112017"/>
    <w:rsid w:val="001614E5"/>
    <w:rsid w:val="00167972"/>
    <w:rsid w:val="001746C5"/>
    <w:rsid w:val="00182627"/>
    <w:rsid w:val="00193AFD"/>
    <w:rsid w:val="001D6332"/>
    <w:rsid w:val="001E14AF"/>
    <w:rsid w:val="002052CE"/>
    <w:rsid w:val="00206604"/>
    <w:rsid w:val="00212FF3"/>
    <w:rsid w:val="002201EE"/>
    <w:rsid w:val="00231DDA"/>
    <w:rsid w:val="002D5BE0"/>
    <w:rsid w:val="00312277"/>
    <w:rsid w:val="00323BB1"/>
    <w:rsid w:val="00326DDA"/>
    <w:rsid w:val="0034363C"/>
    <w:rsid w:val="003815BC"/>
    <w:rsid w:val="003D15D3"/>
    <w:rsid w:val="003F2396"/>
    <w:rsid w:val="004018DE"/>
    <w:rsid w:val="00432098"/>
    <w:rsid w:val="0049512E"/>
    <w:rsid w:val="00495B64"/>
    <w:rsid w:val="004C70B2"/>
    <w:rsid w:val="005215A8"/>
    <w:rsid w:val="0055119E"/>
    <w:rsid w:val="00562773"/>
    <w:rsid w:val="005D776A"/>
    <w:rsid w:val="00634681"/>
    <w:rsid w:val="00647C94"/>
    <w:rsid w:val="006730F0"/>
    <w:rsid w:val="006A157D"/>
    <w:rsid w:val="006B4FD4"/>
    <w:rsid w:val="00706508"/>
    <w:rsid w:val="007455AE"/>
    <w:rsid w:val="00785DC1"/>
    <w:rsid w:val="00813488"/>
    <w:rsid w:val="008305C2"/>
    <w:rsid w:val="008568C4"/>
    <w:rsid w:val="008D480B"/>
    <w:rsid w:val="008D4A6F"/>
    <w:rsid w:val="00956ED1"/>
    <w:rsid w:val="00974AE8"/>
    <w:rsid w:val="009B58F3"/>
    <w:rsid w:val="009B68AD"/>
    <w:rsid w:val="00A91043"/>
    <w:rsid w:val="00AB5A4C"/>
    <w:rsid w:val="00AD4BEB"/>
    <w:rsid w:val="00B00B79"/>
    <w:rsid w:val="00B64FC9"/>
    <w:rsid w:val="00B9610D"/>
    <w:rsid w:val="00BA34A1"/>
    <w:rsid w:val="00BD7A61"/>
    <w:rsid w:val="00C17027"/>
    <w:rsid w:val="00C545DA"/>
    <w:rsid w:val="00C96794"/>
    <w:rsid w:val="00CA441B"/>
    <w:rsid w:val="00CB5657"/>
    <w:rsid w:val="00D5621E"/>
    <w:rsid w:val="00D61AAC"/>
    <w:rsid w:val="00D647E3"/>
    <w:rsid w:val="00D82313"/>
    <w:rsid w:val="00DF2671"/>
    <w:rsid w:val="00E02979"/>
    <w:rsid w:val="00E20040"/>
    <w:rsid w:val="00E94B3B"/>
    <w:rsid w:val="00E9594A"/>
    <w:rsid w:val="00EE0030"/>
    <w:rsid w:val="00EF7592"/>
    <w:rsid w:val="00F4005C"/>
    <w:rsid w:val="00FA2EC8"/>
    <w:rsid w:val="00FC7B66"/>
    <w:rsid w:val="00FE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B07B5"/>
  <w15:docId w15:val="{9DD364A9-6F2B-402A-899A-26D45205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32098"/>
  </w:style>
  <w:style w:type="paragraph" w:styleId="NoSpacing">
    <w:name w:val="No Spacing"/>
    <w:uiPriority w:val="1"/>
    <w:qFormat/>
    <w:rsid w:val="00432098"/>
    <w:pPr>
      <w:spacing w:after="0" w:line="240" w:lineRule="auto"/>
    </w:pPr>
    <w:rPr>
      <w:rFonts w:eastAsiaTheme="minorEastAsia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432098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32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2098"/>
    <w:pPr>
      <w:spacing w:after="160" w:line="259" w:lineRule="auto"/>
      <w:ind w:left="720"/>
      <w:contextualSpacing/>
    </w:pPr>
    <w:rPr>
      <w:rFonts w:eastAsiaTheme="minorEastAsia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098"/>
    <w:pPr>
      <w:spacing w:after="0" w:line="240" w:lineRule="auto"/>
    </w:pPr>
    <w:rPr>
      <w:rFonts w:ascii="Tahoma" w:eastAsiaTheme="minorEastAsia" w:hAnsi="Tahoma" w:cs="Tahoma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098"/>
    <w:rPr>
      <w:rFonts w:ascii="Tahoma" w:eastAsiaTheme="minorEastAsia" w:hAnsi="Tahoma" w:cs="Tahoma"/>
      <w:sz w:val="16"/>
      <w:szCs w:val="16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432098"/>
    <w:rPr>
      <w:rFonts w:eastAsiaTheme="minorEastAsia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432098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432098"/>
    <w:rPr>
      <w:rFonts w:eastAsiaTheme="minorEastAsia"/>
      <w:lang w:eastAsia="zh-TW"/>
    </w:rPr>
  </w:style>
  <w:style w:type="character" w:styleId="Hyperlink">
    <w:name w:val="Hyperlink"/>
    <w:basedOn w:val="DefaultParagraphFont"/>
    <w:uiPriority w:val="99"/>
    <w:unhideWhenUsed/>
    <w:rsid w:val="008D4A6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b</dc:creator>
  <cp:lastModifiedBy>Windows User</cp:lastModifiedBy>
  <cp:revision>2</cp:revision>
  <dcterms:created xsi:type="dcterms:W3CDTF">2019-04-27T05:13:00Z</dcterms:created>
  <dcterms:modified xsi:type="dcterms:W3CDTF">2019-04-27T05:13:00Z</dcterms:modified>
</cp:coreProperties>
</file>